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BCD104" w14:textId="77777777" w:rsidR="00DB1F81" w:rsidRDefault="00DB1F81" w:rsidP="00DB1F81">
      <w:pPr>
        <w:rPr>
          <w:b/>
          <w:bCs/>
        </w:rPr>
      </w:pPr>
      <w:r>
        <w:rPr>
          <w:b/>
          <w:bCs/>
        </w:rPr>
        <w:t>S2 Appendix. Definition of increased risk for hemorrhage.</w:t>
      </w:r>
    </w:p>
    <w:p w14:paraId="70AB30EF" w14:textId="77777777" w:rsidR="00DB1F81" w:rsidRDefault="00DB1F81" w:rsidP="00DB1F81">
      <w:pPr>
        <w:autoSpaceDE w:val="0"/>
        <w:autoSpaceDN w:val="0"/>
        <w:adjustRightInd w:val="0"/>
        <w:rPr>
          <w:rFonts w:eastAsiaTheme="minorHAnsi"/>
          <w:sz w:val="22"/>
          <w:szCs w:val="22"/>
        </w:rPr>
      </w:pPr>
    </w:p>
    <w:p w14:paraId="728140A6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Conditions associated with an increased risk of bleeding</w:t>
      </w:r>
      <w:r>
        <w:rPr>
          <w:rFonts w:eastAsiaTheme="minorHAnsi"/>
        </w:rPr>
        <w:t>:</w:t>
      </w:r>
    </w:p>
    <w:p w14:paraId="639A1C02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a. Major surgery within the previous month</w:t>
      </w:r>
    </w:p>
    <w:p w14:paraId="2A3174BC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b. Planned surgery or intervention within the next 3 months</w:t>
      </w:r>
    </w:p>
    <w:p w14:paraId="46581B60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c. History of intracranial, intraocular, spinal, retroperitoneal or atraumatic intra‐articular</w:t>
      </w:r>
    </w:p>
    <w:p w14:paraId="3D1F0BDD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bleeding</w:t>
      </w:r>
    </w:p>
    <w:p w14:paraId="6B16FCE4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d. Gastrointestinal hemorrhage within the past year</w:t>
      </w:r>
    </w:p>
    <w:p w14:paraId="6BF0AE56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e. Symptomatic or endoscopically documented gastroduodenal ulcer disease in the</w:t>
      </w:r>
    </w:p>
    <w:p w14:paraId="0B5D0EA9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previous 30 days</w:t>
      </w:r>
    </w:p>
    <w:p w14:paraId="0C080ECA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f. Hemorrhagic disorder or bleeding diathesis</w:t>
      </w:r>
    </w:p>
    <w:p w14:paraId="2C2C0100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g. Need for anticoagulant treatment of disorders other than atrial fibrillation</w:t>
      </w:r>
    </w:p>
    <w:p w14:paraId="2F2F1785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h. Fibrinolytic agents within 48 hours of study entry</w:t>
      </w:r>
    </w:p>
    <w:p w14:paraId="3CA61DD6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proofErr w:type="spellStart"/>
      <w:r w:rsidRPr="00116675">
        <w:rPr>
          <w:rFonts w:eastAsiaTheme="minorHAnsi"/>
        </w:rPr>
        <w:t>i</w:t>
      </w:r>
      <w:proofErr w:type="spellEnd"/>
      <w:r w:rsidRPr="00116675">
        <w:rPr>
          <w:rFonts w:eastAsiaTheme="minorHAnsi"/>
        </w:rPr>
        <w:t>. Uncontrolled hypertension (systolic blood pressure greater than 180 mm Hg and/or</w:t>
      </w:r>
    </w:p>
    <w:p w14:paraId="4BD37063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diastolic blood pressure greater than 100 mm Hg)</w:t>
      </w:r>
    </w:p>
    <w:p w14:paraId="098B510C" w14:textId="77777777" w:rsidR="00DB1F81" w:rsidRPr="00116675" w:rsidRDefault="00DB1F81" w:rsidP="00DB1F81">
      <w:pPr>
        <w:autoSpaceDE w:val="0"/>
        <w:autoSpaceDN w:val="0"/>
        <w:adjustRightInd w:val="0"/>
        <w:rPr>
          <w:rFonts w:eastAsiaTheme="minorHAnsi"/>
        </w:rPr>
      </w:pPr>
      <w:r w:rsidRPr="00116675">
        <w:rPr>
          <w:rFonts w:eastAsiaTheme="minorHAnsi"/>
        </w:rPr>
        <w:t>j. Recent malignancy or radiation therapy (within 6 months) and not expected to survive 3</w:t>
      </w:r>
    </w:p>
    <w:p w14:paraId="40B0ECFC" w14:textId="77777777" w:rsidR="00DB1F81" w:rsidRPr="00116675" w:rsidRDefault="00DB1F81" w:rsidP="00DB1F81">
      <w:pPr>
        <w:rPr>
          <w:rFonts w:eastAsiaTheme="minorHAnsi"/>
        </w:rPr>
      </w:pPr>
      <w:r w:rsidRPr="00116675">
        <w:rPr>
          <w:rFonts w:eastAsiaTheme="minorHAnsi"/>
        </w:rPr>
        <w:t>years</w:t>
      </w:r>
    </w:p>
    <w:p w14:paraId="3CA8AA34" w14:textId="1BCC602D" w:rsidR="000454CA" w:rsidRPr="00DB1F81" w:rsidRDefault="00DB1F81" w:rsidP="00DB1F81"/>
    <w:sectPr w:rsidR="000454CA" w:rsidRPr="00DB1F81" w:rsidSect="00B1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B49"/>
    <w:rsid w:val="0003644A"/>
    <w:rsid w:val="00050960"/>
    <w:rsid w:val="00052435"/>
    <w:rsid w:val="000B2F67"/>
    <w:rsid w:val="000B7DD2"/>
    <w:rsid w:val="000C67B5"/>
    <w:rsid w:val="000D29B5"/>
    <w:rsid w:val="00100E19"/>
    <w:rsid w:val="00115807"/>
    <w:rsid w:val="00125693"/>
    <w:rsid w:val="001A5149"/>
    <w:rsid w:val="001C08CC"/>
    <w:rsid w:val="001D5FB1"/>
    <w:rsid w:val="00206B2F"/>
    <w:rsid w:val="00224893"/>
    <w:rsid w:val="00236178"/>
    <w:rsid w:val="00263436"/>
    <w:rsid w:val="002777DF"/>
    <w:rsid w:val="00282399"/>
    <w:rsid w:val="002C0CBB"/>
    <w:rsid w:val="0030388F"/>
    <w:rsid w:val="0031710C"/>
    <w:rsid w:val="00323A42"/>
    <w:rsid w:val="00375B2F"/>
    <w:rsid w:val="003B26A5"/>
    <w:rsid w:val="003C1D5D"/>
    <w:rsid w:val="003C7E9F"/>
    <w:rsid w:val="003D34B6"/>
    <w:rsid w:val="003D6E91"/>
    <w:rsid w:val="003E44B7"/>
    <w:rsid w:val="003E7C56"/>
    <w:rsid w:val="00403EDB"/>
    <w:rsid w:val="00484FE3"/>
    <w:rsid w:val="004A2DEF"/>
    <w:rsid w:val="004C1CDE"/>
    <w:rsid w:val="004C55A2"/>
    <w:rsid w:val="004D7605"/>
    <w:rsid w:val="0051673E"/>
    <w:rsid w:val="00523C1B"/>
    <w:rsid w:val="00525ECF"/>
    <w:rsid w:val="0053283F"/>
    <w:rsid w:val="0055141B"/>
    <w:rsid w:val="0055779D"/>
    <w:rsid w:val="005909B1"/>
    <w:rsid w:val="00597C0C"/>
    <w:rsid w:val="005B78C0"/>
    <w:rsid w:val="005E5514"/>
    <w:rsid w:val="005E6876"/>
    <w:rsid w:val="005F5569"/>
    <w:rsid w:val="0060044F"/>
    <w:rsid w:val="00633FAE"/>
    <w:rsid w:val="00664745"/>
    <w:rsid w:val="006B7036"/>
    <w:rsid w:val="006E33FB"/>
    <w:rsid w:val="006E3C24"/>
    <w:rsid w:val="007032F6"/>
    <w:rsid w:val="007036EF"/>
    <w:rsid w:val="00733141"/>
    <w:rsid w:val="007765BE"/>
    <w:rsid w:val="0078591F"/>
    <w:rsid w:val="007967AF"/>
    <w:rsid w:val="007B1678"/>
    <w:rsid w:val="007B1C9A"/>
    <w:rsid w:val="007B3C0C"/>
    <w:rsid w:val="007F5632"/>
    <w:rsid w:val="00823BC6"/>
    <w:rsid w:val="00833FCA"/>
    <w:rsid w:val="0088736A"/>
    <w:rsid w:val="008B2386"/>
    <w:rsid w:val="008D2E02"/>
    <w:rsid w:val="00901313"/>
    <w:rsid w:val="009259AE"/>
    <w:rsid w:val="0093390A"/>
    <w:rsid w:val="009421B9"/>
    <w:rsid w:val="009B5334"/>
    <w:rsid w:val="009D17C0"/>
    <w:rsid w:val="009D58A0"/>
    <w:rsid w:val="009E2EF7"/>
    <w:rsid w:val="009E48EB"/>
    <w:rsid w:val="00A2579A"/>
    <w:rsid w:val="00A57B0C"/>
    <w:rsid w:val="00A71D8F"/>
    <w:rsid w:val="00A902EE"/>
    <w:rsid w:val="00A91036"/>
    <w:rsid w:val="00A972F7"/>
    <w:rsid w:val="00A97D38"/>
    <w:rsid w:val="00AA72C4"/>
    <w:rsid w:val="00AB0D62"/>
    <w:rsid w:val="00B0284C"/>
    <w:rsid w:val="00B143E1"/>
    <w:rsid w:val="00B16C25"/>
    <w:rsid w:val="00B445B6"/>
    <w:rsid w:val="00B85052"/>
    <w:rsid w:val="00BB090E"/>
    <w:rsid w:val="00BB688C"/>
    <w:rsid w:val="00C35477"/>
    <w:rsid w:val="00C552CB"/>
    <w:rsid w:val="00C74E5E"/>
    <w:rsid w:val="00C75BD9"/>
    <w:rsid w:val="00CB6D20"/>
    <w:rsid w:val="00CC09A7"/>
    <w:rsid w:val="00CF013A"/>
    <w:rsid w:val="00D00D02"/>
    <w:rsid w:val="00D2011B"/>
    <w:rsid w:val="00D32685"/>
    <w:rsid w:val="00D5449B"/>
    <w:rsid w:val="00D558FC"/>
    <w:rsid w:val="00DA6756"/>
    <w:rsid w:val="00DB1F81"/>
    <w:rsid w:val="00DF31B7"/>
    <w:rsid w:val="00E37C01"/>
    <w:rsid w:val="00E53963"/>
    <w:rsid w:val="00E65C4A"/>
    <w:rsid w:val="00E713D0"/>
    <w:rsid w:val="00E95507"/>
    <w:rsid w:val="00ED6A90"/>
    <w:rsid w:val="00EE74A8"/>
    <w:rsid w:val="00EF76C8"/>
    <w:rsid w:val="00F32955"/>
    <w:rsid w:val="00F358D0"/>
    <w:rsid w:val="00F60B49"/>
    <w:rsid w:val="00F62683"/>
    <w:rsid w:val="00FA09D1"/>
    <w:rsid w:val="00FC32BA"/>
    <w:rsid w:val="00FD2AE1"/>
    <w:rsid w:val="00FD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F8C30"/>
  <w14:defaultImageDpi w14:val="32767"/>
  <w15:chartTrackingRefBased/>
  <w15:docId w15:val="{03CD09BC-8773-F94A-94FD-43332A5FD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1F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B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B49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25</Lines>
  <Paragraphs>16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Samuel</dc:creator>
  <cp:keywords/>
  <dc:description/>
  <cp:lastModifiedBy>Reinhardt, Samuel</cp:lastModifiedBy>
  <cp:revision>3</cp:revision>
  <dcterms:created xsi:type="dcterms:W3CDTF">2021-02-07T14:49:00Z</dcterms:created>
  <dcterms:modified xsi:type="dcterms:W3CDTF">2021-02-07T17:17:00Z</dcterms:modified>
</cp:coreProperties>
</file>